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4877B" w14:textId="6682A380" w:rsidR="00127D5A" w:rsidRDefault="00127D5A" w:rsidP="00127D5A">
      <w:pPr>
        <w:spacing w:after="0"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Hlk106796101"/>
      <w:bookmarkStart w:id="1" w:name="_Hlk104454125"/>
      <w:bookmarkStart w:id="2" w:name="_Hlk105956966"/>
      <w:r>
        <w:rPr>
          <w:rFonts w:ascii="Times New Roman" w:hAnsi="Times New Roman" w:cs="Times New Roman"/>
          <w:b/>
          <w:sz w:val="40"/>
          <w:szCs w:val="40"/>
        </w:rPr>
        <w:t>Supplementary Information for</w:t>
      </w:r>
    </w:p>
    <w:p w14:paraId="0BCCB7DF" w14:textId="159F678F" w:rsidR="00127D5A" w:rsidRDefault="00127D5A" w:rsidP="00127D5A">
      <w:pPr>
        <w:spacing w:after="0"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Comparison of Intact Protein and Digested Peptide Techniques for High Throughput, Inexpensive </w:t>
      </w:r>
      <w:proofErr w:type="spellStart"/>
      <w:r>
        <w:rPr>
          <w:rFonts w:ascii="Times New Roman" w:hAnsi="Times New Roman" w:cs="Times New Roman"/>
          <w:b/>
          <w:sz w:val="40"/>
          <w:szCs w:val="40"/>
        </w:rPr>
        <w:t>Proteotyping</w:t>
      </w:r>
      <w:proofErr w:type="spellEnd"/>
      <w:r>
        <w:rPr>
          <w:rFonts w:ascii="Times New Roman" w:hAnsi="Times New Roman" w:cs="Times New Roman"/>
          <w:b/>
          <w:sz w:val="40"/>
          <w:szCs w:val="40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40"/>
          <w:szCs w:val="40"/>
        </w:rPr>
        <w:t>ApoE</w:t>
      </w:r>
      <w:proofErr w:type="spellEnd"/>
    </w:p>
    <w:bookmarkEnd w:id="0"/>
    <w:p w14:paraId="47B6AFD1" w14:textId="5648E769" w:rsidR="00127D5A" w:rsidRPr="004C6FBE" w:rsidRDefault="00127D5A" w:rsidP="00127D5A">
      <w:pPr>
        <w:pStyle w:val="BBAuthorName"/>
        <w:jc w:val="left"/>
        <w:rPr>
          <w:rFonts w:ascii="Times New Roman" w:hAnsi="Times New Roman"/>
          <w:szCs w:val="24"/>
        </w:rPr>
      </w:pPr>
      <w:r w:rsidRPr="004C6FBE">
        <w:rPr>
          <w:rFonts w:ascii="Times New Roman" w:hAnsi="Times New Roman"/>
          <w:szCs w:val="24"/>
        </w:rPr>
        <w:t>Anthony Maus</w:t>
      </w:r>
      <w:r w:rsidRPr="004C6FBE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*</w:t>
      </w:r>
      <w:r w:rsidRPr="004C6FBE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Dan Figdore</w:t>
      </w: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Dragana Milosevic</w:t>
      </w:r>
      <w:r w:rsidRPr="004C6FBE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Alicia Algeciras-Schimnich</w:t>
      </w:r>
      <w:r>
        <w:rPr>
          <w:rFonts w:ascii="Times New Roman" w:hAnsi="Times New Roman"/>
          <w:szCs w:val="24"/>
          <w:vertAlign w:val="superscript"/>
        </w:rPr>
        <w:t>1</w:t>
      </w:r>
      <w:r w:rsidR="005249D1">
        <w:rPr>
          <w:rFonts w:ascii="Times New Roman" w:hAnsi="Times New Roman"/>
          <w:szCs w:val="24"/>
        </w:rPr>
        <w:t xml:space="preserve">, </w:t>
      </w:r>
      <w:r w:rsidR="005249D1" w:rsidRPr="005249D1">
        <w:rPr>
          <w:rFonts w:ascii="Times New Roman" w:hAnsi="Times New Roman"/>
          <w:szCs w:val="24"/>
        </w:rPr>
        <w:t>Joshua Bornhorst</w:t>
      </w:r>
      <w:r w:rsidR="005249D1" w:rsidRPr="005249D1">
        <w:rPr>
          <w:rFonts w:ascii="Times New Roman" w:hAnsi="Times New Roman"/>
          <w:szCs w:val="24"/>
          <w:vertAlign w:val="superscript"/>
        </w:rPr>
        <w:t>1</w:t>
      </w:r>
      <w:r w:rsidRPr="004C6FBE">
        <w:rPr>
          <w:rFonts w:ascii="Times New Roman" w:hAnsi="Times New Roman"/>
          <w:szCs w:val="24"/>
        </w:rPr>
        <w:t xml:space="preserve"> </w:t>
      </w:r>
    </w:p>
    <w:p w14:paraId="4683BB8B" w14:textId="77777777" w:rsidR="00127D5A" w:rsidRPr="004C6FBE" w:rsidRDefault="00127D5A" w:rsidP="00127D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6F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6FBE">
        <w:rPr>
          <w:rFonts w:ascii="Times New Roman" w:hAnsi="Times New Roman" w:cs="Times New Roman"/>
          <w:sz w:val="24"/>
          <w:szCs w:val="24"/>
        </w:rPr>
        <w:t>Department of Laboratory Medicine and Pathology, Division of Clinical Biochemistry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6FBE">
        <w:rPr>
          <w:rFonts w:ascii="Times New Roman" w:hAnsi="Times New Roman" w:cs="Times New Roman"/>
          <w:sz w:val="24"/>
          <w:szCs w:val="24"/>
        </w:rPr>
        <w:t>Immunology, Mayo Clinic, Rochester, MN 55905, USA</w:t>
      </w:r>
    </w:p>
    <w:bookmarkEnd w:id="1"/>
    <w:p w14:paraId="46BE9C70" w14:textId="77777777" w:rsidR="00127D5A" w:rsidRPr="00AE0710" w:rsidRDefault="00127D5A" w:rsidP="00127D5A">
      <w:pPr>
        <w:pStyle w:val="FACorrespondingAuthorFootnote"/>
        <w:spacing w:after="0"/>
        <w:jc w:val="left"/>
        <w:rPr>
          <w:rFonts w:ascii="Times New Roman" w:hAnsi="Times New Roman"/>
          <w:b/>
          <w:bCs/>
          <w:color w:val="000000"/>
          <w:szCs w:val="24"/>
          <w:shd w:val="clear" w:color="auto" w:fill="FFFFFF"/>
        </w:rPr>
      </w:pPr>
      <w:r>
        <w:t>*</w:t>
      </w:r>
      <w:r>
        <w:rPr>
          <w:rFonts w:ascii="Verdana" w:hAnsi="Verdana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Pr="00FA237A">
        <w:rPr>
          <w:rFonts w:ascii="Times New Roman" w:hAnsi="Times New Roman"/>
          <w:b/>
          <w:bCs/>
          <w:color w:val="000000"/>
          <w:szCs w:val="24"/>
          <w:shd w:val="clear" w:color="auto" w:fill="FFFFFF"/>
        </w:rPr>
        <w:t>Corres</w:t>
      </w:r>
      <w:r>
        <w:rPr>
          <w:rFonts w:ascii="Times New Roman" w:hAnsi="Times New Roman"/>
          <w:b/>
          <w:bCs/>
          <w:color w:val="000000"/>
          <w:szCs w:val="24"/>
          <w:shd w:val="clear" w:color="auto" w:fill="FFFFFF"/>
        </w:rPr>
        <w:t xml:space="preserve">ponding Author: </w:t>
      </w:r>
      <w:r w:rsidRPr="00FA237A">
        <w:t>Anthony Maus</w:t>
      </w:r>
      <w:r>
        <w:t xml:space="preserve">, </w:t>
      </w:r>
      <w:r w:rsidRPr="00FA237A">
        <w:t>200 First Street SW,</w:t>
      </w:r>
      <w:r>
        <w:t xml:space="preserve"> </w:t>
      </w:r>
      <w:r w:rsidRPr="00FA237A">
        <w:t>Rochester, MN 5590</w:t>
      </w:r>
      <w:r>
        <w:t xml:space="preserve">5, </w:t>
      </w:r>
      <w:r w:rsidRPr="00AE0710">
        <w:t>Maus.anthony@mayo.edu</w:t>
      </w:r>
      <w:r>
        <w:t xml:space="preserve">, </w:t>
      </w:r>
      <w:r w:rsidRPr="00FA237A">
        <w:t>507-538-0429</w:t>
      </w:r>
    </w:p>
    <w:bookmarkEnd w:id="2"/>
    <w:p w14:paraId="2312618C" w14:textId="3CC763D4" w:rsidR="009A27A5" w:rsidRDefault="009A27A5"/>
    <w:p w14:paraId="484D9F4C" w14:textId="64E4F3EF" w:rsidR="00127D5A" w:rsidRDefault="00127D5A"/>
    <w:p w14:paraId="3E6F030C" w14:textId="43D4BA6D" w:rsidR="00127D5A" w:rsidRDefault="00127D5A"/>
    <w:p w14:paraId="5300C3FC" w14:textId="0BF37792" w:rsidR="00127D5A" w:rsidRDefault="00127D5A"/>
    <w:p w14:paraId="163ED61D" w14:textId="03A8C140" w:rsidR="00127D5A" w:rsidRDefault="00127D5A"/>
    <w:p w14:paraId="7C0A55E4" w14:textId="338DFB06" w:rsidR="00127D5A" w:rsidRDefault="00127D5A"/>
    <w:p w14:paraId="68E3DDEF" w14:textId="08C601FA" w:rsidR="00127D5A" w:rsidRDefault="00127D5A"/>
    <w:p w14:paraId="2F4699BB" w14:textId="42846078" w:rsidR="00127D5A" w:rsidRDefault="00127D5A"/>
    <w:p w14:paraId="6B75A4A6" w14:textId="1B3A51F8" w:rsidR="00127D5A" w:rsidRDefault="00127D5A"/>
    <w:p w14:paraId="27674CAB" w14:textId="40F51117" w:rsidR="00127D5A" w:rsidRDefault="00127D5A"/>
    <w:p w14:paraId="7DA1D4B2" w14:textId="73BB6CB2" w:rsidR="00127D5A" w:rsidRDefault="00127D5A"/>
    <w:p w14:paraId="7845D6CE" w14:textId="2A4E9DA4" w:rsidR="00F47B23" w:rsidRDefault="00F47B23"/>
    <w:tbl>
      <w:tblPr>
        <w:tblW w:w="2753" w:type="dxa"/>
        <w:tblLook w:val="04A0" w:firstRow="1" w:lastRow="0" w:firstColumn="1" w:lastColumn="0" w:noHBand="0" w:noVBand="1"/>
      </w:tblPr>
      <w:tblGrid>
        <w:gridCol w:w="1793"/>
        <w:gridCol w:w="960"/>
      </w:tblGrid>
      <w:tr w:rsidR="00F47B23" w:rsidRPr="00F47B23" w14:paraId="0B3FDE50" w14:textId="77777777" w:rsidTr="00F47B23">
        <w:trPr>
          <w:trHeight w:val="315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1F92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0991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F47B23" w:rsidRPr="00F47B23" w14:paraId="3B3BA828" w14:textId="77777777" w:rsidTr="00F47B23">
        <w:trPr>
          <w:trHeight w:val="315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665A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y Volt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428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F47B23" w:rsidRPr="00F47B23" w14:paraId="1C8E902C" w14:textId="77777777" w:rsidTr="00F47B23">
        <w:trPr>
          <w:trHeight w:val="315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D713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1 (PS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FE3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47B23" w:rsidRPr="00F47B23" w14:paraId="72A9A8F5" w14:textId="77777777" w:rsidTr="00F47B23">
        <w:trPr>
          <w:trHeight w:val="315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BC0E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2 (PS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374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47B23" w:rsidRPr="00F47B23" w14:paraId="4E8A197E" w14:textId="77777777" w:rsidTr="00F47B23">
        <w:trPr>
          <w:trHeight w:val="315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BD1B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tain Gas (PS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A99E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47B23" w:rsidRPr="00F47B23" w14:paraId="68092527" w14:textId="77777777" w:rsidTr="00F47B23">
        <w:trPr>
          <w:trHeight w:val="315"/>
        </w:trPr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E3CC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Temp (°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C79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</w:tr>
    </w:tbl>
    <w:p w14:paraId="42E80835" w14:textId="11F4628E" w:rsidR="00F47B23" w:rsidRDefault="00F47B23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ciex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7500 source conditions</w:t>
      </w:r>
    </w:p>
    <w:tbl>
      <w:tblPr>
        <w:tblW w:w="9133" w:type="dxa"/>
        <w:tblLook w:val="04A0" w:firstRow="1" w:lastRow="0" w:firstColumn="1" w:lastColumn="0" w:noHBand="0" w:noVBand="1"/>
      </w:tblPr>
      <w:tblGrid>
        <w:gridCol w:w="1207"/>
        <w:gridCol w:w="1044"/>
        <w:gridCol w:w="1044"/>
        <w:gridCol w:w="1946"/>
        <w:gridCol w:w="854"/>
        <w:gridCol w:w="902"/>
        <w:gridCol w:w="1068"/>
        <w:gridCol w:w="1068"/>
      </w:tblGrid>
      <w:tr w:rsidR="00F47B23" w:rsidRPr="00F47B23" w14:paraId="59DDC819" w14:textId="77777777" w:rsidTr="00F47B23">
        <w:trPr>
          <w:trHeight w:val="313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9471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7391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 mas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443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 mas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0D9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ell Time (ms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3785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 (V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B61E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(V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7DB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P (V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564E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D (V)</w:t>
            </w:r>
          </w:p>
        </w:tc>
      </w:tr>
      <w:tr w:rsidR="00F47B23" w:rsidRPr="00F47B23" w14:paraId="2A20F852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582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875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FC4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FF2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EFB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AE3F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894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E29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713AB68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03D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74D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5BE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8EE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E40E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AB4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937E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44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4495DC36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A20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IS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B9F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0C7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411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05F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C32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652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277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21423C25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EC5E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IS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97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1EFA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4F3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98B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89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814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2EE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552CA46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246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R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FF1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13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8F3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AEE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EAA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8DF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8C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159C842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D36B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R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09A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50E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18B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EED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5C3B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25E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93B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38B5FBBC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8549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RIS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1E4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850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2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15D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DC4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783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0AAE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79FF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2CA60556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3BCE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RIS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25E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ECA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7F5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A51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1D1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767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544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AA5EEA0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755A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F7FB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1C7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71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11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AB6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253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D16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52D722B8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4F5B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511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C31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F3C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78B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446B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8B1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09D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2F59C1A1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CDBA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IS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2D1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A10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481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014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FA3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2DDA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F98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5FA4B99F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14A2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IS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47D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FDC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08F0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DCF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D53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69D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FBD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9A8383F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FF26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R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2E5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C22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55DD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CC0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68EF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4422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5BF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72E66234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BB00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R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E15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A7A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FAA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65E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14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ED3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4D91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62ECA927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5D61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RIS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08B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09FB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B05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9807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14A4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B816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FC08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47B23" w:rsidRPr="00F47B23" w14:paraId="7CB7D0AF" w14:textId="77777777" w:rsidTr="00F47B23">
        <w:trPr>
          <w:trHeight w:val="31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2CE3" w14:textId="77777777" w:rsidR="00F47B23" w:rsidRPr="00F47B23" w:rsidRDefault="00F47B23" w:rsidP="00F47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RIS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D3A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DF8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B9D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8D15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0A89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148C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A93" w14:textId="77777777" w:rsidR="00F47B23" w:rsidRPr="00F47B23" w:rsidRDefault="00F47B23" w:rsidP="00F47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</w:tbl>
    <w:p w14:paraId="1CBF9DA9" w14:textId="60254C7E" w:rsidR="00F47B23" w:rsidRDefault="00F47B23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86DAC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ciex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7500 parameters</w:t>
      </w:r>
    </w:p>
    <w:p w14:paraId="2BA80121" w14:textId="40BA3920" w:rsidR="00F47B23" w:rsidRDefault="00F47B23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32E69C0" w14:textId="669BBE85" w:rsidR="00D86DAC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E8D100" w14:textId="21A6E14A" w:rsidR="00D86DAC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1DAA21" w14:textId="7F146A15" w:rsidR="00D86DAC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36AD60" w14:textId="45A61E8E" w:rsidR="00D86DAC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0EF0FE5" w14:textId="3E4183A8" w:rsidR="00D86DAC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649819" w14:textId="77777777" w:rsidR="00D86DAC" w:rsidRPr="005B1061" w:rsidRDefault="00D86DAC" w:rsidP="00F47B2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3972" w:type="dxa"/>
        <w:tblLook w:val="04A0" w:firstRow="1" w:lastRow="0" w:firstColumn="1" w:lastColumn="0" w:noHBand="0" w:noVBand="1"/>
      </w:tblPr>
      <w:tblGrid>
        <w:gridCol w:w="2872"/>
        <w:gridCol w:w="1100"/>
      </w:tblGrid>
      <w:tr w:rsidR="00D86DAC" w:rsidRPr="00D86DAC" w14:paraId="70BCE818" w14:textId="77777777" w:rsidTr="00D86DAC">
        <w:trPr>
          <w:trHeight w:val="315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D06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lar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EAA0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D86DAC" w:rsidRPr="00D86DAC" w14:paraId="1DBF327F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D71C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ay Voltage (V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0058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</w:tr>
      <w:tr w:rsidR="00D86DAC" w:rsidRPr="00D86DAC" w14:paraId="4F9A1687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F5CC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ath Gas (Au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6DC5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D86DAC" w:rsidRPr="00D86DAC" w14:paraId="6814B108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0B89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 Gas (Au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8673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86DAC" w:rsidRPr="00D86DAC" w14:paraId="08B4CB7B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7624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p Gas (Au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350C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86DAC" w:rsidRPr="00D86DAC" w14:paraId="0512AC94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10D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 Transfer Tube Temp (°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AF5F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</w:tr>
      <w:tr w:rsidR="00D86DAC" w:rsidRPr="00D86DAC" w14:paraId="5ED85313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DCF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orizer Temp (°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BFD6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</w:tr>
      <w:tr w:rsidR="00D86DAC" w:rsidRPr="00D86DAC" w14:paraId="347CF8AD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F40B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itrap Resolu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124D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00</w:t>
            </w:r>
          </w:p>
        </w:tc>
      </w:tr>
      <w:tr w:rsidR="00D86DAC" w:rsidRPr="00D86DAC" w14:paraId="1711CE11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37C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 Range (m/z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CF55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-3000</w:t>
            </w:r>
          </w:p>
        </w:tc>
      </w:tr>
      <w:tr w:rsidR="00D86DAC" w:rsidRPr="00D86DAC" w14:paraId="511017F4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2204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s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C401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D86DAC" w:rsidRPr="00D86DAC" w14:paraId="2FC0C42D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D151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FCED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86DAC" w:rsidRPr="00D86DAC" w14:paraId="11B9DF65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AF0C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 Targ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086B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</w:t>
            </w:r>
          </w:p>
        </w:tc>
      </w:tr>
      <w:tr w:rsidR="00D86DAC" w:rsidRPr="00D86DAC" w14:paraId="7F74D91D" w14:textId="77777777" w:rsidTr="00D86DAC">
        <w:trPr>
          <w:trHeight w:val="315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D619" w14:textId="77777777" w:rsidR="00D86DAC" w:rsidRPr="00D86DAC" w:rsidRDefault="00D86DAC" w:rsidP="00D86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 Lens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3D99" w14:textId="77777777" w:rsidR="00D86DAC" w:rsidRPr="00D86DAC" w:rsidRDefault="00D86DAC" w:rsidP="00D86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</w:tbl>
    <w:p w14:paraId="68954A75" w14:textId="71594FA2" w:rsidR="00D86DAC" w:rsidRDefault="00D86DAC" w:rsidP="00D86DA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Explor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480 parameters</w:t>
      </w:r>
    </w:p>
    <w:p w14:paraId="25025959" w14:textId="3A8B471B" w:rsidR="00F47B23" w:rsidRDefault="00F47B23"/>
    <w:p w14:paraId="0C33B9CB" w14:textId="0300F33E" w:rsidR="00E54A31" w:rsidRDefault="00E54A31"/>
    <w:p w14:paraId="56804945" w14:textId="1287BB4E" w:rsidR="00E54A31" w:rsidRDefault="00E54A31"/>
    <w:p w14:paraId="3310942A" w14:textId="77777777" w:rsidR="00E54A31" w:rsidRDefault="00E54A31"/>
    <w:p w14:paraId="4C06D3FD" w14:textId="533857BF" w:rsidR="00220483" w:rsidRDefault="00E54A31">
      <w:r>
        <w:rPr>
          <w:noProof/>
        </w:rPr>
        <w:lastRenderedPageBreak/>
        <w:drawing>
          <wp:inline distT="0" distB="0" distL="0" distR="0" wp14:anchorId="76F83666" wp14:editId="027FEC54">
            <wp:extent cx="6051550" cy="39687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50" cy="396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0FC3E" w14:textId="19F614C6" w:rsidR="00220483" w:rsidRPr="005B1061" w:rsidRDefault="00220483" w:rsidP="0022048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bookmarkStart w:id="3" w:name="_Hlk105960113"/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Box plots of the distribution of IS corrected peak areas derived from L</w:t>
      </w:r>
      <w:r w:rsidR="00B83946">
        <w:rPr>
          <w:rFonts w:ascii="Times New Roman" w:eastAsia="Calibri" w:hAnsi="Times New Roman" w:cs="Times New Roman"/>
          <w:sz w:val="24"/>
          <w:szCs w:val="24"/>
        </w:rPr>
        <w:t>C</w:t>
      </w:r>
      <w:r>
        <w:rPr>
          <w:rFonts w:ascii="Times New Roman" w:eastAsia="Calibri" w:hAnsi="Times New Roman" w:cs="Times New Roman"/>
          <w:sz w:val="24"/>
          <w:szCs w:val="24"/>
        </w:rPr>
        <w:t xml:space="preserve">-MS/MS measurement of th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po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eptides necessary for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roteotyp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or only the subset of samples selected for subsequent analyses. The p-value from a Welch’s t-test comparing the positive and negative peak area distributions is inset. As indicated by the p-value</w:t>
      </w:r>
      <w:r w:rsidR="00B83946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>
        <w:rPr>
          <w:rFonts w:ascii="Times New Roman" w:eastAsia="Calibri" w:hAnsi="Times New Roman" w:cs="Times New Roman"/>
          <w:sz w:val="24"/>
          <w:szCs w:val="24"/>
        </w:rPr>
        <w:t xml:space="preserve"> box plots, there was a large discrepancy between signals assigned as positive and negative enabling differentiation. </w:t>
      </w:r>
    </w:p>
    <w:bookmarkEnd w:id="3"/>
    <w:p w14:paraId="7D985DBC" w14:textId="77777777" w:rsidR="00220483" w:rsidRDefault="00220483"/>
    <w:p w14:paraId="25234CDD" w14:textId="6AB8D60D" w:rsidR="00127D5A" w:rsidRDefault="00127D5A">
      <w:r>
        <w:rPr>
          <w:noProof/>
        </w:rPr>
        <w:lastRenderedPageBreak/>
        <w:drawing>
          <wp:inline distT="0" distB="0" distL="0" distR="0" wp14:anchorId="77939F10" wp14:editId="7F355B07">
            <wp:extent cx="4245997" cy="67500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779" cy="6764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E2058" w14:textId="55D0065C" w:rsidR="00127D5A" w:rsidRPr="005B1061" w:rsidRDefault="00127D5A" w:rsidP="00127D5A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220483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presentative chromatograms of the </w:t>
      </w:r>
      <w:r w:rsidR="007651B9">
        <w:rPr>
          <w:rFonts w:ascii="Times New Roman" w:eastAsia="Calibri" w:hAnsi="Times New Roman" w:cs="Times New Roman"/>
          <w:sz w:val="24"/>
          <w:szCs w:val="24"/>
        </w:rPr>
        <w:t>intact protein XICs</w:t>
      </w:r>
      <w:r>
        <w:rPr>
          <w:rFonts w:ascii="Times New Roman" w:eastAsia="Calibri" w:hAnsi="Times New Roman" w:cs="Times New Roman"/>
          <w:sz w:val="24"/>
          <w:szCs w:val="24"/>
        </w:rPr>
        <w:t>. Patient 1 expressed the ApoE3 and ApoE4 proteins, Patient 11 expresse</w:t>
      </w:r>
      <w:r w:rsidR="00B83946">
        <w:rPr>
          <w:rFonts w:ascii="Times New Roman" w:eastAsia="Calibri" w:hAnsi="Times New Roman" w:cs="Times New Roman"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ApoE2 and ApoE3 proteins, and patient 16 expresse</w:t>
      </w:r>
      <w:r w:rsidR="00B83946">
        <w:rPr>
          <w:rFonts w:ascii="Times New Roman" w:eastAsia="Calibri" w:hAnsi="Times New Roman" w:cs="Times New Roman"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ApoE2 and ApoE4 proteins. </w:t>
      </w:r>
    </w:p>
    <w:p w14:paraId="38262E18" w14:textId="2BC329AF" w:rsidR="00127D5A" w:rsidRDefault="00127D5A"/>
    <w:p w14:paraId="7922E5AE" w14:textId="4AD22C83" w:rsidR="00127D5A" w:rsidRDefault="00127D5A"/>
    <w:p w14:paraId="7C02716E" w14:textId="04C692FC" w:rsidR="00127D5A" w:rsidRDefault="00127D5A"/>
    <w:p w14:paraId="51017123" w14:textId="3603EE30" w:rsidR="00127D5A" w:rsidRDefault="003051AF">
      <w:r>
        <w:rPr>
          <w:noProof/>
        </w:rPr>
        <w:drawing>
          <wp:inline distT="0" distB="0" distL="0" distR="0" wp14:anchorId="59D16C38" wp14:editId="2F070A88">
            <wp:extent cx="4285615" cy="5685183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964" cy="5690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24F54" w14:textId="398D625A" w:rsidR="00530F99" w:rsidRPr="005B1061" w:rsidRDefault="00530F99" w:rsidP="00530F9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bookmarkStart w:id="4" w:name="_Hlk108452365"/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220483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070B0">
        <w:rPr>
          <w:rFonts w:ascii="Times New Roman" w:eastAsia="Calibri" w:hAnsi="Times New Roman" w:cs="Times New Roman"/>
          <w:sz w:val="24"/>
          <w:szCs w:val="24"/>
        </w:rPr>
        <w:t xml:space="preserve">Box plots of the distribution of peaks areas from the integration of chromatographic peaks </w:t>
      </w:r>
      <w:r w:rsidR="00B83946">
        <w:rPr>
          <w:rFonts w:ascii="Times New Roman" w:eastAsia="Calibri" w:hAnsi="Times New Roman" w:cs="Times New Roman"/>
          <w:sz w:val="24"/>
          <w:szCs w:val="24"/>
        </w:rPr>
        <w:t>when performing</w:t>
      </w:r>
      <w:r w:rsidR="00F070B0">
        <w:rPr>
          <w:rFonts w:ascii="Times New Roman" w:eastAsia="Calibri" w:hAnsi="Times New Roman" w:cs="Times New Roman"/>
          <w:sz w:val="24"/>
          <w:szCs w:val="24"/>
        </w:rPr>
        <w:t xml:space="preserve"> LC-MS measurement of intact </w:t>
      </w:r>
      <w:proofErr w:type="spellStart"/>
      <w:r w:rsidR="00F070B0">
        <w:rPr>
          <w:rFonts w:ascii="Times New Roman" w:eastAsia="Calibri" w:hAnsi="Times New Roman" w:cs="Times New Roman"/>
          <w:sz w:val="24"/>
          <w:szCs w:val="24"/>
        </w:rPr>
        <w:t>ApoE</w:t>
      </w:r>
      <w:proofErr w:type="spellEnd"/>
      <w:r w:rsidR="00F070B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6C6C97">
        <w:rPr>
          <w:rFonts w:ascii="Times New Roman" w:eastAsia="Calibri" w:hAnsi="Times New Roman" w:cs="Times New Roman"/>
          <w:sz w:val="24"/>
          <w:szCs w:val="24"/>
        </w:rPr>
        <w:t>The p-value from a Welch’s t-test comparing the positive and negative peak area distributions is inset.</w:t>
      </w:r>
    </w:p>
    <w:bookmarkEnd w:id="4"/>
    <w:p w14:paraId="633AD8B9" w14:textId="77777777" w:rsidR="00530F99" w:rsidRDefault="00530F99"/>
    <w:p w14:paraId="1B6E97C4" w14:textId="7CC105BA" w:rsidR="00127D5A" w:rsidRDefault="00127D5A"/>
    <w:p w14:paraId="1405B45F" w14:textId="6147DC38" w:rsidR="00127D5A" w:rsidRDefault="003051AF">
      <w:r>
        <w:rPr>
          <w:noProof/>
        </w:rPr>
        <w:lastRenderedPageBreak/>
        <w:drawing>
          <wp:inline distT="0" distB="0" distL="0" distR="0" wp14:anchorId="773D79C3" wp14:editId="27D4FA53">
            <wp:extent cx="4754880" cy="7306945"/>
            <wp:effectExtent l="0" t="0" r="762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589" cy="7311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DFC44" w14:textId="2EC7BDB4" w:rsidR="00127D5A" w:rsidRPr="003051AF" w:rsidRDefault="00F070B0" w:rsidP="003051A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220483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5B10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5B10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Box plots of the distribution of deconvoluted spectral signal intensities </w:t>
      </w:r>
      <w:r w:rsidR="00B83946">
        <w:rPr>
          <w:rFonts w:ascii="Times New Roman" w:eastAsia="Calibri" w:hAnsi="Times New Roman" w:cs="Times New Roman"/>
          <w:sz w:val="24"/>
          <w:szCs w:val="24"/>
        </w:rPr>
        <w:t>when perform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LC-MS measurement of intact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po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6C6C97">
        <w:rPr>
          <w:rFonts w:ascii="Times New Roman" w:eastAsia="Calibri" w:hAnsi="Times New Roman" w:cs="Times New Roman"/>
          <w:sz w:val="24"/>
          <w:szCs w:val="24"/>
        </w:rPr>
        <w:t>The p-value from a Welch’s t-test comparing the positive and negative peak area distributions is inset.</w:t>
      </w:r>
    </w:p>
    <w:sectPr w:rsidR="00127D5A" w:rsidRPr="00305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5A"/>
    <w:rsid w:val="00127D5A"/>
    <w:rsid w:val="001363B4"/>
    <w:rsid w:val="00220483"/>
    <w:rsid w:val="003051AF"/>
    <w:rsid w:val="005249D1"/>
    <w:rsid w:val="00530F99"/>
    <w:rsid w:val="006B2680"/>
    <w:rsid w:val="006C6C97"/>
    <w:rsid w:val="007651B9"/>
    <w:rsid w:val="009A27A5"/>
    <w:rsid w:val="00A52BF5"/>
    <w:rsid w:val="00B77446"/>
    <w:rsid w:val="00B83946"/>
    <w:rsid w:val="00D3661A"/>
    <w:rsid w:val="00D86DAC"/>
    <w:rsid w:val="00E54A31"/>
    <w:rsid w:val="00EC1F94"/>
    <w:rsid w:val="00F070B0"/>
    <w:rsid w:val="00F36BA3"/>
    <w:rsid w:val="00F4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1B92274"/>
  <w15:chartTrackingRefBased/>
  <w15:docId w15:val="{4676213F-2C07-4BAD-AF81-F7E5A5D8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127D5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127D5A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s, Anthony D. (Tony)</dc:creator>
  <cp:keywords/>
  <dc:description/>
  <cp:lastModifiedBy>Maus, Anthony D. (Tony)</cp:lastModifiedBy>
  <cp:revision>10</cp:revision>
  <dcterms:created xsi:type="dcterms:W3CDTF">2022-07-11T20:22:00Z</dcterms:created>
  <dcterms:modified xsi:type="dcterms:W3CDTF">2022-09-07T00:13:00Z</dcterms:modified>
</cp:coreProperties>
</file>